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1B2D0" w14:textId="1756FC5B" w:rsidR="005F0315" w:rsidRPr="005F0315" w:rsidRDefault="005F0315" w:rsidP="005F0315">
      <w:pPr>
        <w:rPr>
          <w:lang w:val="en-IE"/>
        </w:rPr>
      </w:pPr>
      <w:bookmarkStart w:id="0" w:name="_Toc61215907"/>
      <w:r>
        <w:rPr>
          <w:rFonts w:asciiTheme="majorBidi" w:hAnsiTheme="majorBidi" w:cstheme="majorBidi"/>
          <w:b/>
          <w:color w:val="000000" w:themeColor="text1"/>
        </w:rPr>
        <w:t>S1 Appendix -</w:t>
      </w:r>
      <w:r w:rsidRPr="006A5CC0">
        <w:rPr>
          <w:rFonts w:asciiTheme="majorBidi" w:hAnsiTheme="majorBidi" w:cstheme="majorBidi"/>
          <w:b/>
          <w:color w:val="000000" w:themeColor="text1"/>
        </w:rPr>
        <w:t xml:space="preserve"> Search Strategy and Terminology</w:t>
      </w:r>
      <w:bookmarkEnd w:id="0"/>
      <w:r w:rsidRPr="006A5CC0">
        <w:rPr>
          <w:rFonts w:asciiTheme="majorBidi" w:hAnsiTheme="majorBidi" w:cstheme="majorBidi"/>
          <w:b/>
          <w:color w:val="000000" w:themeColor="text1"/>
        </w:rPr>
        <w:t xml:space="preserve"> </w:t>
      </w:r>
    </w:p>
    <w:p w14:paraId="25D58A64" w14:textId="77777777" w:rsidR="005F0315" w:rsidRPr="006A5CC0" w:rsidRDefault="005F0315" w:rsidP="005F0315">
      <w:pPr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  <w:r>
        <w:rPr>
          <w:rFonts w:asciiTheme="majorBidi" w:eastAsia="Calibri" w:hAnsiTheme="majorBidi" w:cstheme="majorBidi"/>
          <w:b/>
          <w:bCs/>
          <w:iCs/>
          <w:color w:val="000000" w:themeColor="text1"/>
        </w:rPr>
        <w:t xml:space="preserve">Final </w:t>
      </w:r>
      <w:r w:rsidRPr="006A5CC0">
        <w:rPr>
          <w:rFonts w:asciiTheme="majorBidi" w:eastAsia="Calibri" w:hAnsiTheme="majorBidi" w:cstheme="majorBidi"/>
          <w:b/>
          <w:bCs/>
          <w:color w:val="000000" w:themeColor="text1"/>
        </w:rPr>
        <w:t>Search Date: 30/06/20</w:t>
      </w:r>
    </w:p>
    <w:p w14:paraId="0C2AD3FB" w14:textId="77777777" w:rsidR="005F0315" w:rsidRPr="006A5CC0" w:rsidRDefault="005F0315" w:rsidP="005F0315">
      <w:pPr>
        <w:ind w:left="720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</w:p>
    <w:p w14:paraId="6212F9C1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b/>
          <w:bCs/>
          <w:color w:val="000000" w:themeColor="text1"/>
        </w:rPr>
        <w:t>EMBASE 1739 Articles</w:t>
      </w:r>
    </w:p>
    <w:p w14:paraId="0D045C73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</w:p>
    <w:p w14:paraId="7B5B5A80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'spinal cord stimulation'/exp</w:t>
      </w:r>
    </w:p>
    <w:p w14:paraId="7AABDF93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2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Spinal OR ‘Dorsal Root’ OR ‘Posterior Root’ OR spine OR non-invasive) NEAR/3 stimulation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2EAD0D01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3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(intraspinal OR intra-spinal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'trans spinal') NEAR/3 stimulation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3FD8A9EB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4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‘Spinal modulation’ OR neuromodulation OR ‘Altering spinal’ OR ‘Altering spinal excitability’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75FB6BF1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5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Epidural) NEAR/3 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4968F902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6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#1 OR #2 OR #3 OR #4 OR #5</w:t>
      </w:r>
    </w:p>
    <w:p w14:paraId="5B259053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7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'motor evoked potential'/exp OR 'evoked spinal cord response'/exp OR 'monosynaptic pathway'/exp OR 'voluntary movement'/exp OR 'muscle contraction'/exp OR 'motor performance'/exp OR 'locomotion'/exp</w:t>
      </w:r>
    </w:p>
    <w:p w14:paraId="4B1EAEBF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8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motor OR locomotor OR locomotion) NEAR/3 (function* OR reflex OR response* OR potential OR performance OR train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7322B31F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9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(muscle* OR muscular) NEAR/4 (function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activ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 OR reflex* OR response* OR contract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153E8F05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0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Limb* NEAR/3 movement*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1C0175E1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1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'transspinal evoked potential' OR ‘posterior root reflex*’ OR ‘sensorimotor network functionality’ OR ‘monosynaptic response*’ OR ‘multisegmental response’ OR ‘circuitry output*’ OR ‘voluntary movement*’ OR ‘Augmented contro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rateg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’ OR ‘stepping movement*’ OR ‘Locomotor circuit*’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,ab</w:t>
      </w:r>
      <w:proofErr w:type="spellEnd"/>
    </w:p>
    <w:p w14:paraId="7F140204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2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'electromyogram'/exp</w:t>
      </w:r>
    </w:p>
    <w:p w14:paraId="3D9E4605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3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‘electric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’ OR ‘electrica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’ OR ‘electro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’ OR EMG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: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</w:p>
    <w:p w14:paraId="7BF0FD50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4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#7 OR #8 OR #9 OR #10 OR #11 OR #12 OR #13</w:t>
      </w:r>
    </w:p>
    <w:p w14:paraId="6732DB8C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5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#6 AND #14</w:t>
      </w:r>
    </w:p>
    <w:p w14:paraId="251D82DF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6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'editorial'/exp OR 'erratum'/de OR 'letter'/exp OR 'conference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abstract':i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'conference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review':i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(('animal'/exp OR 'nonhuman'/exp) NOT (('animal'/exp OR 'nonhuman'/exp) AND 'human'/exp))</w:t>
      </w:r>
    </w:p>
    <w:p w14:paraId="783265E6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7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#15 NOT #16</w:t>
      </w:r>
    </w:p>
    <w:p w14:paraId="407C0DEF" w14:textId="77777777" w:rsidR="005F0315" w:rsidRPr="006A5CC0" w:rsidRDefault="005F0315" w:rsidP="005F0315">
      <w:pP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</w:p>
    <w:p w14:paraId="722F5A85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b/>
          <w:bCs/>
          <w:color w:val="000000" w:themeColor="text1"/>
        </w:rPr>
        <w:t>Medline (OVID) 1355 Articles</w:t>
      </w:r>
    </w:p>
    <w:p w14:paraId="1DB09236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</w:p>
    <w:p w14:paraId="19E5D8B1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Spinal Cord Stimulation/</w:t>
      </w:r>
    </w:p>
    <w:p w14:paraId="21B6C52F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2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Spinal OR Dorsal Root OR Posterior Root OR spine OR non-invasive) ADJ3 stimulation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7BB76F77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3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(intraspinal OR intra-spinal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trans spinal) ADJ3 stimulation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473C2ECD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4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Spinal modulation OR neuromodulation OR Altering spinal OR Altering spinal excitability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6ADC5100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5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Epidural) ADJ3 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211C67BC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6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or/1-5</w:t>
      </w:r>
    </w:p>
    <w:p w14:paraId="59C45F27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7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exp Evoked Potentials, Motor/ OR exp Reflex, Monosynaptic/ OR exp Muscle Contraction/ OR Motor Activity/ OR exp locomotion/ OR Movement/</w:t>
      </w:r>
    </w:p>
    <w:p w14:paraId="5D833C6C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lastRenderedPageBreak/>
        <w:t>8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(motor OR locomotor OR locomotion) ADJ3 (function* OR reflex OR response* OR potential OR performance OR train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0EB1F299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9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(muscle* OR muscular) ADJ4 (function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activ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 OR reflex* OR response* OR contract*)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5BB4989E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0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Limb* ADJ3 movement*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3A4FD8B7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1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transspinal evoked potential OR posterior root reflex* OR sensorimotor network functionality OR monosynaptic response* OR multisegmental response OR circuitry output* OR voluntary movement* OR Augmented contro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rateg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 OR stepping movement* OR Locomotor circuit*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2439ACDD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2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electromyogram/</w:t>
      </w:r>
    </w:p>
    <w:p w14:paraId="53A95F98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3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electric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electrica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electro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 OR EMG</w:t>
      </w:r>
      <w:proofErr w:type="gramStart"/>
      <w:r w:rsidRPr="006A5CC0">
        <w:rPr>
          <w:rFonts w:asciiTheme="majorBidi" w:eastAsia="Calibri" w:hAnsiTheme="majorBidi" w:cstheme="majorBidi"/>
          <w:color w:val="000000" w:themeColor="text1"/>
        </w:rPr>
        <w:t>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</w:t>
      </w:r>
      <w:proofErr w:type="gramEnd"/>
      <w:r w:rsidRPr="006A5CC0">
        <w:rPr>
          <w:rFonts w:asciiTheme="majorBidi" w:eastAsia="Calibri" w:hAnsiTheme="majorBidi" w:cstheme="majorBidi"/>
          <w:color w:val="000000" w:themeColor="text1"/>
        </w:rPr>
        <w:t>,ab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23C524BC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4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or/7-13</w:t>
      </w:r>
    </w:p>
    <w:p w14:paraId="5D1F03F5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5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6 AND 14</w:t>
      </w:r>
    </w:p>
    <w:p w14:paraId="09E7A8AC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6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(Animals/ or Models, Animal/ or Disease Models, Animal/) not Humans/</w:t>
      </w:r>
    </w:p>
    <w:p w14:paraId="173E79B9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7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 xml:space="preserve">((animal or animals or canine* or dog or dogs or feline or hamster* or lamb or lambs or mice or monkey or monkeys or mouse or murine or pig or pigs or piglet* or porcine or primate* or rabbit* or rats or rat or rodent* or sheep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veterinar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) not (human* or patient*)).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i,kf,jw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.</w:t>
      </w:r>
    </w:p>
    <w:p w14:paraId="52D05A44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8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or/16-17</w:t>
      </w:r>
    </w:p>
    <w:p w14:paraId="1E23B50D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hanging="709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>19.</w:t>
      </w:r>
      <w:r w:rsidRPr="006A5CC0">
        <w:rPr>
          <w:rFonts w:asciiTheme="majorBidi" w:eastAsia="Calibri" w:hAnsiTheme="majorBidi" w:cstheme="majorBidi"/>
          <w:color w:val="000000" w:themeColor="text1"/>
        </w:rPr>
        <w:tab/>
        <w:t>15 NOT 18</w:t>
      </w:r>
    </w:p>
    <w:p w14:paraId="5AE57F19" w14:textId="77777777" w:rsidR="005F0315" w:rsidRPr="006A5CC0" w:rsidRDefault="005F0315" w:rsidP="005F0315">
      <w:pPr>
        <w:ind w:left="720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</w:p>
    <w:p w14:paraId="3149D7F2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b/>
          <w:bCs/>
          <w:color w:val="000000" w:themeColor="text1"/>
        </w:rPr>
        <w:t>Web of Science 341 Articles</w:t>
      </w:r>
    </w:p>
    <w:p w14:paraId="78EE2E09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jc w:val="both"/>
        <w:rPr>
          <w:rFonts w:asciiTheme="majorBidi" w:eastAsia="Calibri" w:hAnsiTheme="majorBidi" w:cstheme="majorBidi"/>
          <w:b/>
          <w:bCs/>
          <w:iCs/>
          <w:color w:val="000000" w:themeColor="text1"/>
        </w:rPr>
      </w:pPr>
    </w:p>
    <w:p w14:paraId="64690847" w14:textId="77777777" w:rsidR="005F0315" w:rsidRPr="006A5CC0" w:rsidRDefault="005F0315" w:rsidP="005F03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  <w:r w:rsidRPr="006A5CC0">
        <w:rPr>
          <w:rFonts w:asciiTheme="majorBidi" w:eastAsia="Calibri" w:hAnsiTheme="majorBidi" w:cstheme="majorBidi"/>
          <w:color w:val="000000" w:themeColor="text1"/>
        </w:rPr>
        <w:t xml:space="preserve">TS =((((Spinal OR “Dorsal Root” OR “Posterior Root” OR spine OR non-invasive) NEAR/2 stimulation) OR ((intraspinal OR intra-spinal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transspinal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 OR “trans spinal”) NEAR/2 stimulation) OR (“Spinal modulation” OR neuromodulation OR “Altering spinal” OR “Altering spinal excitability”) OR ((Epidural) NEAR/3 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imul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))) AND (((motor OR locomotor OR locomotion) NEAR/2 (function* OR reflex OR response* OR potential OR performance OR train*)) OR ((muscle* OR muscular) NEAR/3 (function* OR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activat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reflex* OR response* OR contract*)) OR (Limb* NEAR/2 movement*)) AND ((“transspinal evoked potential” OR “posterior root reflex*” OR “sensorimotor network functionality” OR “monosynaptic response*” OR “multisegmental response” OR “circuitry output*” OR “voluntary movement*” OR “Augmented contro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strateg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” OR “stepping movement*” OR “Locomotor circuit*”) OR (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Electro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 OR “electric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” OR “electrical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 xml:space="preserve">*” OR “electro </w:t>
      </w:r>
      <w:proofErr w:type="spellStart"/>
      <w:r w:rsidRPr="006A5CC0">
        <w:rPr>
          <w:rFonts w:asciiTheme="majorBidi" w:eastAsia="Calibri" w:hAnsiTheme="majorBidi" w:cstheme="majorBidi"/>
          <w:color w:val="000000" w:themeColor="text1"/>
        </w:rPr>
        <w:t>myogra</w:t>
      </w:r>
      <w:proofErr w:type="spellEnd"/>
      <w:r w:rsidRPr="006A5CC0">
        <w:rPr>
          <w:rFonts w:asciiTheme="majorBidi" w:eastAsia="Calibri" w:hAnsiTheme="majorBidi" w:cstheme="majorBidi"/>
          <w:color w:val="000000" w:themeColor="text1"/>
        </w:rPr>
        <w:t>*” OR EMG)))</w:t>
      </w:r>
    </w:p>
    <w:p w14:paraId="2C6F731F" w14:textId="77777777" w:rsidR="005F0315" w:rsidRPr="006A5CC0" w:rsidRDefault="005F0315" w:rsidP="005F0315">
      <w:pPr>
        <w:ind w:left="720"/>
        <w:contextualSpacing/>
        <w:jc w:val="both"/>
        <w:rPr>
          <w:rFonts w:asciiTheme="majorBidi" w:eastAsia="Calibri" w:hAnsiTheme="majorBidi" w:cstheme="majorBidi"/>
          <w:iCs/>
          <w:color w:val="000000" w:themeColor="text1"/>
        </w:rPr>
      </w:pPr>
    </w:p>
    <w:p w14:paraId="7AF9AB91" w14:textId="77777777" w:rsidR="005F0315" w:rsidRPr="005F0315" w:rsidRDefault="005F0315">
      <w:pPr>
        <w:rPr>
          <w:lang w:val="en-IE"/>
        </w:rPr>
      </w:pPr>
    </w:p>
    <w:sectPr w:rsidR="005F0315" w:rsidRPr="005F0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15"/>
    <w:rsid w:val="000C3A2F"/>
    <w:rsid w:val="005F0315"/>
    <w:rsid w:val="00B3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020E0"/>
  <w15:chartTrackingRefBased/>
  <w15:docId w15:val="{A4B2AB00-ED78-4E9F-A309-475959B1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98C44A2020784D97FCBA71220B916F" ma:contentTypeVersion="10" ma:contentTypeDescription="Create a new document." ma:contentTypeScope="" ma:versionID="d9c9770815ec2fb7acaf057dd119fed3">
  <xsd:schema xmlns:xsd="http://www.w3.org/2001/XMLSchema" xmlns:xs="http://www.w3.org/2001/XMLSchema" xmlns:p="http://schemas.microsoft.com/office/2006/metadata/properties" xmlns:ns2="672f0566-9b2e-4a6f-9a8c-bb277cde4dcb" xmlns:ns3="531de8e4-fc6c-4b80-a8ed-6c3d613e109b" targetNamespace="http://schemas.microsoft.com/office/2006/metadata/properties" ma:root="true" ma:fieldsID="4904c426334b09a928af25c53258113c" ns2:_="" ns3:_="">
    <xsd:import namespace="672f0566-9b2e-4a6f-9a8c-bb277cde4dcb"/>
    <xsd:import namespace="531de8e4-fc6c-4b80-a8ed-6c3d613e10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f0566-9b2e-4a6f-9a8c-bb277cde4d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1de8e4-fc6c-4b80-a8ed-6c3d613e109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609859-FB0A-4593-BA02-6E4952341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2f0566-9b2e-4a6f-9a8c-bb277cde4dcb"/>
    <ds:schemaRef ds:uri="531de8e4-fc6c-4b80-a8ed-6c3d613e10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260397-CE18-48D5-BF83-30A2CFEEA552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31de8e4-fc6c-4b80-a8ed-6c3d613e109b"/>
    <ds:schemaRef ds:uri="672f0566-9b2e-4a6f-9a8c-bb277cde4dc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7197136-6F9E-47E4-B2B4-DC8179A8A4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Taylor</dc:creator>
  <cp:keywords/>
  <dc:description/>
  <cp:lastModifiedBy>Clare Taylor</cp:lastModifiedBy>
  <cp:revision>2</cp:revision>
  <dcterms:created xsi:type="dcterms:W3CDTF">2021-05-24T12:41:00Z</dcterms:created>
  <dcterms:modified xsi:type="dcterms:W3CDTF">2021-05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98C44A2020784D97FCBA71220B916F</vt:lpwstr>
  </property>
</Properties>
</file>